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153B5" w14:textId="1F6FE896" w:rsidR="00E00F13" w:rsidRPr="007300F2" w:rsidRDefault="00E00F13" w:rsidP="00E00F13">
      <w:pPr>
        <w:spacing w:after="120"/>
        <w:ind w:left="0" w:firstLine="0"/>
        <w:rPr>
          <w:rStyle w:val="translated-span"/>
          <w:sz w:val="24"/>
          <w:szCs w:val="24"/>
        </w:rPr>
      </w:pPr>
      <w:r w:rsidRPr="007300F2">
        <w:rPr>
          <w:rStyle w:val="translated-span"/>
          <w:b/>
          <w:bCs/>
          <w:sz w:val="24"/>
          <w:szCs w:val="24"/>
        </w:rPr>
        <w:t>Accession number</w:t>
      </w:r>
    </w:p>
    <w:p w14:paraId="60B50338" w14:textId="77777777" w:rsidR="00E00F13" w:rsidRPr="007300F2" w:rsidRDefault="00E00F13" w:rsidP="00E00F13">
      <w:pPr>
        <w:pStyle w:val="a5"/>
        <w:spacing w:before="0" w:beforeAutospacing="0" w:after="0" w:afterAutospacing="0" w:line="360" w:lineRule="auto"/>
        <w:jc w:val="both"/>
        <w:rPr>
          <w:rStyle w:val="translated-span"/>
          <w:rFonts w:ascii="Times New Roman" w:hAnsi="Times New Roman" w:cs="Times New Roman"/>
        </w:rPr>
      </w:pPr>
      <w:r w:rsidRPr="007300F2">
        <w:rPr>
          <w:rFonts w:ascii="Times New Roman" w:eastAsia="等线" w:hAnsi="Times New Roman" w:cs="Times New Roman"/>
          <w:color w:val="000000"/>
          <w:kern w:val="24"/>
        </w:rPr>
        <w:t>AtYSL1: AT4G24120, AtYSL2: AT5G24380, AtYSL3: AT5G53550, AtYSL4: AT5G41000, AtYSL5: AT3G17650, AtYSL6: AT3G27020, AtYSL7: AT1G65730, AtYSL8: AT1G48370; OsYSL1: Q9FTU1.1, OsYSL2: Q6H3Z6.2, OsYSL3: Q6AVD0.2, OsYSL4: Q688S6.1, OsYSL5: Q7XRV1.3, OsYSL6: Q7XRV2.1, OsYSL7: Q6ZGM7.1, OsYSL8: Q0E4J6.1, OsYSL9: Q7XUJ2.2, OsYSL10: Q0J932.2, OsYSL11: Q7X660.1, OsYSL12: Q5JQD7.2, OsYSL13: Q7XKF4.2, OsYSL14: Q6H7J6.1, OsYSL15: Q6H3Z3.1, OsYSL16: Q7XN54.2, OsYSL17L Q6ZCX1.1, OsYSL18: Q941V3.1</w:t>
      </w:r>
      <w:r w:rsidRPr="007300F2">
        <w:rPr>
          <w:rFonts w:ascii="Times New Roman" w:eastAsia="等线" w:hAnsi="Times New Roman" w:cs="Times New Roman"/>
          <w:color w:val="000000"/>
          <w:kern w:val="24"/>
        </w:rPr>
        <w:t>；</w:t>
      </w:r>
      <w:r w:rsidRPr="007300F2">
        <w:rPr>
          <w:rFonts w:ascii="Times New Roman" w:eastAsia="等线" w:hAnsi="Times New Roman" w:cs="Times New Roman"/>
          <w:color w:val="000000"/>
          <w:kern w:val="24"/>
        </w:rPr>
        <w:t>ZmYSL1: Zm00001d026604, ZmYSL2: Zm00001d025889, ZmYSL3: Zm00001d025887, ZmYSL4: Zm00001d025888, ZmYSL5: Zm00001d002797, ZmYSL6: Zm00001d003941, ZmYSL7: Zm00001d003939, ZmYSL8: Zm00001d002974, ZmYSL9: Zm00001d002972. ZmYSL10: Zm00001d051193, ZmYSL11: Zm00001d054041, ZmYSL12: Zm00001d054042, ZmYSL13: Zm00001d017429, ZmYSL14: Zm00001d017427, ZmYSL15: Zm00001d017323, ZmYSL16: Zm00001d012466, ZmYSL17: Zm00001d009025, ZmYSL18: Zm00001d010034, ZmYSL19: Zm00001d010036.</w:t>
      </w:r>
    </w:p>
    <w:p w14:paraId="73282B79" w14:textId="77777777" w:rsidR="00DE46B4" w:rsidRPr="00E00F13" w:rsidRDefault="00DE46B4"/>
    <w:sectPr w:rsidR="00DE46B4" w:rsidRPr="00E00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F13"/>
    <w:rsid w:val="0043791D"/>
    <w:rsid w:val="005E6688"/>
    <w:rsid w:val="00DE46B4"/>
    <w:rsid w:val="00E00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0B22A"/>
  <w15:chartTrackingRefBased/>
  <w15:docId w15:val="{A91B9AFA-E9DA-48E6-9AE0-8E68B4972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F13"/>
    <w:pPr>
      <w:spacing w:before="120" w:after="125" w:line="360" w:lineRule="auto"/>
      <w:ind w:left="9" w:hanging="9"/>
      <w:jc w:val="both"/>
    </w:pPr>
    <w:rPr>
      <w:rFonts w:ascii="Times New Roman" w:eastAsia="宋体" w:hAnsi="Times New Roman" w:cs="Times New Roman"/>
      <w:color w:val="131313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autoRedefine/>
    <w:uiPriority w:val="99"/>
    <w:qFormat/>
    <w:rsid w:val="005E6688"/>
    <w:pPr>
      <w:widowControl w:val="0"/>
      <w:spacing w:before="0" w:after="0" w:line="240" w:lineRule="auto"/>
      <w:ind w:left="0" w:firstLine="0"/>
    </w:pPr>
    <w:rPr>
      <w:rFonts w:asciiTheme="minorHAnsi" w:eastAsiaTheme="minorEastAsia" w:hAnsiTheme="minorHAnsi" w:cs="Arial"/>
      <w:color w:val="auto"/>
      <w:kern w:val="2"/>
      <w:sz w:val="18"/>
      <w:szCs w:val="22"/>
    </w:rPr>
  </w:style>
  <w:style w:type="character" w:customStyle="1" w:styleId="a4">
    <w:name w:val="题注 字符"/>
    <w:link w:val="a3"/>
    <w:uiPriority w:val="99"/>
    <w:rsid w:val="005E6688"/>
    <w:rPr>
      <w:rFonts w:cs="Arial"/>
      <w:sz w:val="18"/>
      <w:lang w:val="en-US" w:eastAsia="zh-CN"/>
    </w:rPr>
  </w:style>
  <w:style w:type="character" w:customStyle="1" w:styleId="translated-span">
    <w:name w:val="translated-span"/>
    <w:basedOn w:val="a0"/>
    <w:rsid w:val="00E00F13"/>
  </w:style>
  <w:style w:type="paragraph" w:styleId="a5">
    <w:name w:val="Normal (Web)"/>
    <w:basedOn w:val="a"/>
    <w:uiPriority w:val="99"/>
    <w:unhideWhenUsed/>
    <w:rsid w:val="00E00F13"/>
    <w:pPr>
      <w:spacing w:before="100" w:beforeAutospacing="1" w:after="100" w:afterAutospacing="1" w:line="240" w:lineRule="auto"/>
      <w:ind w:left="0" w:firstLine="0"/>
      <w:jc w:val="left"/>
    </w:pPr>
    <w:rPr>
      <w:rFonts w:ascii="宋体" w:hAnsi="宋体" w:cs="宋体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uzhen</dc:creator>
  <cp:keywords/>
  <dc:description/>
  <cp:lastModifiedBy>lisuzhen</cp:lastModifiedBy>
  <cp:revision>2</cp:revision>
  <dcterms:created xsi:type="dcterms:W3CDTF">2023-10-24T07:31:00Z</dcterms:created>
  <dcterms:modified xsi:type="dcterms:W3CDTF">2023-10-24T07:31:00Z</dcterms:modified>
</cp:coreProperties>
</file>